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66EC0D" w14:textId="77777777" w:rsidR="00100A2E" w:rsidRPr="002255FD" w:rsidRDefault="00100A2E" w:rsidP="00100A2E">
      <w:pPr>
        <w:rPr>
          <w:lang w:val="en-US"/>
        </w:rPr>
      </w:pPr>
      <w:bookmarkStart w:id="0" w:name="_GoBack"/>
      <w:bookmarkEnd w:id="0"/>
    </w:p>
    <w:tbl>
      <w:tblPr>
        <w:tblW w:w="4617" w:type="dxa"/>
        <w:tblInd w:w="55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391"/>
        <w:gridCol w:w="148"/>
        <w:gridCol w:w="1244"/>
        <w:gridCol w:w="295"/>
        <w:gridCol w:w="1097"/>
        <w:gridCol w:w="442"/>
      </w:tblGrid>
      <w:tr w:rsidR="006E622A" w:rsidRPr="00EB73E4" w14:paraId="6A6713B4" w14:textId="77777777" w:rsidTr="00B35F9A">
        <w:trPr>
          <w:gridAfter w:val="1"/>
          <w:wAfter w:w="442" w:type="dxa"/>
          <w:trHeight w:val="391"/>
        </w:trPr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1A330A" w14:textId="05123A0A" w:rsidR="006E622A" w:rsidRPr="00EB73E4" w:rsidRDefault="006E622A" w:rsidP="00B35F9A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Cephalometric</w:t>
            </w:r>
            <w:proofErr w:type="spellEnd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measures</w:t>
            </w:r>
            <w:proofErr w:type="spellEnd"/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24AF8B" w14:textId="767AF3C7" w:rsidR="006E622A" w:rsidRPr="00EB73E4" w:rsidRDefault="006E622A" w:rsidP="00B35F9A">
            <w:pPr>
              <w:ind w:left="338" w:hanging="338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T0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C3CDB" w14:textId="0BB32AE8" w:rsidR="006E622A" w:rsidRPr="00EB73E4" w:rsidRDefault="006E622A" w:rsidP="00B35F9A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T1-T0</w:t>
            </w:r>
          </w:p>
        </w:tc>
      </w:tr>
      <w:tr w:rsidR="006E622A" w:rsidRPr="00EB73E4" w14:paraId="6E9F5C3B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0646" w14:textId="20F66D01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>Sagittal</w:t>
            </w:r>
            <w:proofErr w:type="spellEnd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>Skeletal</w:t>
            </w:r>
            <w:proofErr w:type="spellEnd"/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918F" w14:textId="77777777" w:rsidR="006E622A" w:rsidRPr="00EB73E4" w:rsidRDefault="006E622A" w:rsidP="00B35F9A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DC7A" w14:textId="2AA44702" w:rsidR="006E622A" w:rsidRPr="00EB73E4" w:rsidRDefault="006E622A" w:rsidP="00B35F9A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E622A" w:rsidRPr="00EB73E4" w14:paraId="4E7B6B06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F71E" w14:textId="28C07A09" w:rsidR="006E622A" w:rsidRPr="00EB73E4" w:rsidRDefault="006E622A" w:rsidP="00B35F9A">
            <w:pPr>
              <w:tabs>
                <w:tab w:val="left" w:pos="654"/>
              </w:tabs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SNA (°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1F34" w14:textId="3398AA66" w:rsidR="006E622A" w:rsidRPr="00EB73E4" w:rsidRDefault="006E622A" w:rsidP="00B35F9A">
            <w:pPr>
              <w:tabs>
                <w:tab w:val="left" w:pos="654"/>
              </w:tabs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236A" w14:textId="5731E688" w:rsidR="006E622A" w:rsidRPr="00EB73E4" w:rsidRDefault="006E622A" w:rsidP="00B35F9A">
            <w:pPr>
              <w:tabs>
                <w:tab w:val="left" w:pos="654"/>
              </w:tabs>
              <w:ind w:left="-13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798</w:t>
            </w:r>
          </w:p>
        </w:tc>
      </w:tr>
      <w:tr w:rsidR="006E622A" w:rsidRPr="00EB73E4" w14:paraId="57828355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DE8B" w14:textId="7B16675C" w:rsidR="006E622A" w:rsidRPr="00EB73E4" w:rsidRDefault="006E622A" w:rsidP="00B35F9A">
            <w:pPr>
              <w:tabs>
                <w:tab w:val="left" w:pos="654"/>
              </w:tabs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SNPg</w:t>
            </w:r>
            <w:proofErr w:type="spellEnd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3550" w14:textId="6BE89BBD" w:rsidR="006E622A" w:rsidRPr="00EB73E4" w:rsidRDefault="006E622A" w:rsidP="00B35F9A">
            <w:pPr>
              <w:tabs>
                <w:tab w:val="left" w:pos="654"/>
              </w:tabs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94FA" w14:textId="459786F2" w:rsidR="006E622A" w:rsidRPr="00EB73E4" w:rsidRDefault="006E622A" w:rsidP="00B35F9A">
            <w:pPr>
              <w:tabs>
                <w:tab w:val="left" w:pos="654"/>
              </w:tabs>
              <w:ind w:left="-13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307</w:t>
            </w:r>
          </w:p>
        </w:tc>
      </w:tr>
      <w:tr w:rsidR="006E622A" w:rsidRPr="00EB73E4" w14:paraId="25B81E1C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03AA" w14:textId="25882830" w:rsidR="006E622A" w:rsidRPr="00EB73E4" w:rsidRDefault="006E622A" w:rsidP="00B35F9A">
            <w:pPr>
              <w:tabs>
                <w:tab w:val="left" w:pos="654"/>
              </w:tabs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ANPg</w:t>
            </w:r>
            <w:proofErr w:type="spellEnd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5D56" w14:textId="53A830F3" w:rsidR="006E622A" w:rsidRPr="00EB73E4" w:rsidRDefault="006E622A" w:rsidP="00B35F9A">
            <w:pPr>
              <w:tabs>
                <w:tab w:val="left" w:pos="654"/>
              </w:tabs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3CB4" w14:textId="23E77158" w:rsidR="006E622A" w:rsidRPr="00EB73E4" w:rsidRDefault="006E622A" w:rsidP="00B35F9A">
            <w:pPr>
              <w:tabs>
                <w:tab w:val="left" w:pos="654"/>
              </w:tabs>
              <w:ind w:left="-13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6E622A" w:rsidRPr="00EB73E4" w14:paraId="695790A0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FD5B" w14:textId="737A8556" w:rsidR="006E622A" w:rsidRPr="00EB73E4" w:rsidRDefault="006E622A" w:rsidP="00B35F9A">
            <w:pPr>
              <w:tabs>
                <w:tab w:val="left" w:pos="654"/>
              </w:tabs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Wits</w:t>
            </w:r>
            <w:proofErr w:type="spellEnd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64B3" w14:textId="5ED9C685" w:rsidR="006E622A" w:rsidRPr="00D27CE8" w:rsidRDefault="006E622A" w:rsidP="00B35F9A">
            <w:pPr>
              <w:tabs>
                <w:tab w:val="left" w:pos="654"/>
              </w:tabs>
              <w:jc w:val="center"/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27CE8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  <w:t>0.030</w:t>
            </w:r>
            <w:r w:rsidR="00D27CE8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CE1F" w14:textId="784AE040" w:rsidR="006E622A" w:rsidRPr="00EB73E4" w:rsidRDefault="006E622A" w:rsidP="00B35F9A">
            <w:pPr>
              <w:tabs>
                <w:tab w:val="left" w:pos="654"/>
              </w:tabs>
              <w:ind w:left="-13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983</w:t>
            </w:r>
          </w:p>
        </w:tc>
      </w:tr>
      <w:tr w:rsidR="006E622A" w:rsidRPr="00EB73E4" w14:paraId="09CAC244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BE35" w14:textId="3E5A3485" w:rsidR="006E622A" w:rsidRPr="00EB73E4" w:rsidRDefault="006E622A" w:rsidP="00B35F9A">
            <w:pPr>
              <w:tabs>
                <w:tab w:val="left" w:pos="654"/>
              </w:tabs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Co-Gn (mm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E5EC" w14:textId="10C13429" w:rsidR="006E622A" w:rsidRPr="00EB73E4" w:rsidRDefault="006E622A" w:rsidP="00B35F9A">
            <w:pPr>
              <w:tabs>
                <w:tab w:val="left" w:pos="654"/>
              </w:tabs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465B" w14:textId="6E541CE3" w:rsidR="006E622A" w:rsidRPr="00EB73E4" w:rsidRDefault="006E622A" w:rsidP="00B35F9A">
            <w:pPr>
              <w:tabs>
                <w:tab w:val="left" w:pos="654"/>
              </w:tabs>
              <w:ind w:left="-13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668</w:t>
            </w:r>
          </w:p>
        </w:tc>
      </w:tr>
      <w:tr w:rsidR="006E622A" w:rsidRPr="00EB73E4" w14:paraId="7E832A7E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6E52" w14:textId="259DAAF5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 xml:space="preserve">Vertical </w:t>
            </w:r>
            <w:proofErr w:type="spellStart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>Skeletal</w:t>
            </w:r>
            <w:proofErr w:type="spellEnd"/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2971" w14:textId="3B2A5313" w:rsidR="006E622A" w:rsidRPr="00EB73E4" w:rsidRDefault="006E622A" w:rsidP="00B35F9A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655F" w14:textId="5991F74B" w:rsidR="006E622A" w:rsidRPr="00EB73E4" w:rsidRDefault="006E622A" w:rsidP="00B35F9A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E622A" w:rsidRPr="00EB73E4" w14:paraId="0E7851EA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8FF4" w14:textId="2CB44E46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SN/PP (°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7250" w14:textId="6B69182C" w:rsidR="006E622A" w:rsidRPr="00EB73E4" w:rsidRDefault="006E622A" w:rsidP="00B35F9A">
            <w:pPr>
              <w:ind w:left="-70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160B" w14:textId="40F9E4DB" w:rsidR="006E622A" w:rsidRPr="00D27CE8" w:rsidRDefault="00D27CE8" w:rsidP="00B35F9A">
            <w:pPr>
              <w:ind w:left="-70"/>
              <w:jc w:val="center"/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27CE8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6E622A" w:rsidRPr="00D27CE8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  <w:t>0.</w:t>
            </w:r>
            <w:r w:rsidRPr="00D27CE8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  <w:t>001*</w:t>
            </w:r>
          </w:p>
        </w:tc>
      </w:tr>
      <w:tr w:rsidR="006E622A" w:rsidRPr="00EB73E4" w14:paraId="4AA181F6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9EEC" w14:textId="1C2BA208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SN/MP (°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A943" w14:textId="1AF3E3F9" w:rsidR="006E622A" w:rsidRPr="00EB73E4" w:rsidRDefault="006E622A" w:rsidP="00B35F9A">
            <w:pPr>
              <w:ind w:left="-70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B433E" w14:textId="5F4C6FD3" w:rsidR="006E622A" w:rsidRPr="00EB73E4" w:rsidRDefault="006E622A" w:rsidP="00B35F9A">
            <w:pPr>
              <w:ind w:left="-70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605</w:t>
            </w:r>
          </w:p>
        </w:tc>
      </w:tr>
      <w:tr w:rsidR="006E622A" w:rsidRPr="00EB73E4" w14:paraId="43FDE86C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533D" w14:textId="50F3D523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PP/MP (°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071A" w14:textId="07BCDE11" w:rsidR="006E622A" w:rsidRPr="00EB73E4" w:rsidRDefault="006E622A" w:rsidP="00B35F9A">
            <w:pPr>
              <w:ind w:left="-70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9781" w14:textId="0FC7F7AD" w:rsidR="006E622A" w:rsidRPr="00EB73E4" w:rsidRDefault="006E622A" w:rsidP="00B35F9A">
            <w:pPr>
              <w:ind w:left="-70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111</w:t>
            </w:r>
          </w:p>
        </w:tc>
      </w:tr>
      <w:tr w:rsidR="006E622A" w:rsidRPr="00EB73E4" w14:paraId="6612F079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8F81" w14:textId="35447D73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CoGoMe (°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F3D9" w14:textId="00F200B1" w:rsidR="006E622A" w:rsidRPr="00EB73E4" w:rsidRDefault="006E622A" w:rsidP="00B35F9A">
            <w:pPr>
              <w:ind w:left="-70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40E3" w14:textId="05B1FEA6" w:rsidR="006E622A" w:rsidRPr="00EB73E4" w:rsidRDefault="006E622A" w:rsidP="00B35F9A">
            <w:pPr>
              <w:ind w:left="-70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829</w:t>
            </w:r>
          </w:p>
        </w:tc>
      </w:tr>
      <w:tr w:rsidR="006E622A" w:rsidRPr="00EB73E4" w14:paraId="7D2A700D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C21E" w14:textId="1F8D8789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Co-Go (mm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C807" w14:textId="6C6C2617" w:rsidR="006E622A" w:rsidRPr="00EB73E4" w:rsidRDefault="006E622A" w:rsidP="00B35F9A">
            <w:pPr>
              <w:ind w:left="-70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4F62" w14:textId="380DC05F" w:rsidR="006E622A" w:rsidRPr="00EB73E4" w:rsidRDefault="006E622A" w:rsidP="00B35F9A">
            <w:pPr>
              <w:ind w:left="-70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245</w:t>
            </w:r>
          </w:p>
        </w:tc>
      </w:tr>
      <w:tr w:rsidR="006E622A" w:rsidRPr="00EB73E4" w14:paraId="1A9B4A2E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65E7" w14:textId="139555AF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>Interdental</w:t>
            </w:r>
            <w:proofErr w:type="spellEnd"/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344B" w14:textId="77777777" w:rsidR="006E622A" w:rsidRPr="00EB73E4" w:rsidRDefault="006E622A" w:rsidP="00B35F9A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9643" w14:textId="455BC92D" w:rsidR="006E622A" w:rsidRPr="00EB73E4" w:rsidRDefault="006E622A" w:rsidP="00B35F9A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E622A" w:rsidRPr="00EB73E4" w14:paraId="4EEE69A6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7A5B" w14:textId="6304D5EA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Overjet</w:t>
            </w:r>
            <w:proofErr w:type="spellEnd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D69E" w14:textId="00F950F9" w:rsidR="006E622A" w:rsidRPr="00EB73E4" w:rsidRDefault="006E622A" w:rsidP="00B35F9A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73BE" w14:textId="442089D1" w:rsidR="006E622A" w:rsidRPr="00EB73E4" w:rsidRDefault="006E622A" w:rsidP="00B35F9A">
            <w:pPr>
              <w:ind w:left="-155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547</w:t>
            </w:r>
          </w:p>
        </w:tc>
      </w:tr>
      <w:tr w:rsidR="006E622A" w:rsidRPr="00EB73E4" w14:paraId="6DCB3D45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6833" w14:textId="4B8F6CD1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Overbite</w:t>
            </w:r>
            <w:proofErr w:type="spellEnd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3AFB" w14:textId="4DCD7A4D" w:rsidR="006E622A" w:rsidRPr="00D27CE8" w:rsidRDefault="006E622A" w:rsidP="00B35F9A">
            <w:pPr>
              <w:jc w:val="center"/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27CE8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  <w:t>0.012</w:t>
            </w:r>
            <w:r w:rsidR="00D27CE8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EBF5" w14:textId="2A3EF98C" w:rsidR="006E622A" w:rsidRPr="00D27CE8" w:rsidRDefault="006E622A" w:rsidP="00B35F9A">
            <w:pPr>
              <w:ind w:left="-155"/>
              <w:jc w:val="center"/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27CE8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  <w:t>0.002</w:t>
            </w:r>
            <w:r w:rsidR="00D27CE8">
              <w:rPr>
                <w:rFonts w:ascii="Calibri" w:hAnsi="Calibri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6E622A" w:rsidRPr="00EB73E4" w14:paraId="27AFB6E9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534D" w14:textId="584E5C99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>Maxillary</w:t>
            </w:r>
            <w:proofErr w:type="spellEnd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>dentoalveolar</w:t>
            </w:r>
            <w:proofErr w:type="spellEnd"/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6CB1" w14:textId="77777777" w:rsidR="006E622A" w:rsidRPr="00EB73E4" w:rsidRDefault="006E622A" w:rsidP="00B35F9A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684B" w14:textId="65DACBA6" w:rsidR="006E622A" w:rsidRPr="00EB73E4" w:rsidRDefault="006E622A" w:rsidP="00B35F9A">
            <w:pPr>
              <w:ind w:left="-155"/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E622A" w:rsidRPr="00EB73E4" w14:paraId="22790FD1" w14:textId="77777777" w:rsidTr="00B35F9A">
        <w:trPr>
          <w:trHeight w:val="391"/>
        </w:trPr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D225" w14:textId="51434F25" w:rsidR="006E622A" w:rsidRPr="00EB73E4" w:rsidRDefault="006E622A" w:rsidP="00B35F9A">
            <w:pPr>
              <w:ind w:right="344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U1/PP (°)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8027" w14:textId="6C300227" w:rsidR="006E622A" w:rsidRPr="00EB73E4" w:rsidRDefault="006E622A" w:rsidP="00B35F9A">
            <w:pPr>
              <w:ind w:left="-93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CDF5" w14:textId="3A7615B9" w:rsidR="006E622A" w:rsidRPr="00EB73E4" w:rsidRDefault="006E622A" w:rsidP="00B35F9A">
            <w:pPr>
              <w:ind w:left="-155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679</w:t>
            </w:r>
          </w:p>
        </w:tc>
      </w:tr>
      <w:tr w:rsidR="006E622A" w:rsidRPr="00EB73E4" w14:paraId="0BCE36C7" w14:textId="77777777" w:rsidTr="00B35F9A">
        <w:trPr>
          <w:gridAfter w:val="1"/>
          <w:wAfter w:w="442" w:type="dxa"/>
          <w:trHeight w:val="391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3E2E" w14:textId="1E40180F" w:rsidR="006E622A" w:rsidRPr="00EB73E4" w:rsidRDefault="006E622A" w:rsidP="00B35F9A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>Mandibular</w:t>
            </w:r>
            <w:proofErr w:type="spellEnd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B73E4"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  <w:t>dentoalveolar</w:t>
            </w:r>
            <w:proofErr w:type="spellEnd"/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50C3" w14:textId="77777777" w:rsidR="006E622A" w:rsidRPr="00EB73E4" w:rsidRDefault="006E622A" w:rsidP="00B35F9A">
            <w:pPr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910E" w14:textId="0CA5B195" w:rsidR="006E622A" w:rsidRPr="00EB73E4" w:rsidRDefault="006E622A" w:rsidP="00B35F9A">
            <w:pPr>
              <w:ind w:right="-333"/>
              <w:jc w:val="center"/>
              <w:rPr>
                <w:rFonts w:ascii="Calibri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6E622A" w:rsidRPr="00EB73E4" w14:paraId="5AFBF18F" w14:textId="77777777" w:rsidTr="00B35F9A">
        <w:trPr>
          <w:gridAfter w:val="1"/>
          <w:wAfter w:w="442" w:type="dxa"/>
          <w:trHeight w:val="391"/>
        </w:trPr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75E4C3" w14:textId="1BE7B438" w:rsidR="006E622A" w:rsidRPr="00EB73E4" w:rsidRDefault="006E622A" w:rsidP="00B35F9A">
            <w:pPr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L1/</w:t>
            </w:r>
            <w:proofErr w:type="spellStart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>GoGn</w:t>
            </w:r>
            <w:proofErr w:type="spellEnd"/>
            <w:r w:rsidRPr="00EB73E4">
              <w:rPr>
                <w:rFonts w:ascii="Calibri" w:hAnsi="Calibri" w:cs="Times New Roman"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D5CB68" w14:textId="2854DC56" w:rsidR="006E622A" w:rsidRPr="00EB73E4" w:rsidRDefault="006E622A" w:rsidP="00B35F9A">
            <w:pPr>
              <w:ind w:left="397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182054" w14:textId="199AAA3A" w:rsidR="006E622A" w:rsidRPr="00EB73E4" w:rsidRDefault="006E622A" w:rsidP="00B35F9A">
            <w:pPr>
              <w:ind w:left="281" w:right="-333"/>
              <w:jc w:val="center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hAnsi="Calibri" w:cs="Times New Roman"/>
                <w:color w:val="000000"/>
                <w:sz w:val="16"/>
                <w:szCs w:val="16"/>
              </w:rPr>
              <w:t>0.123</w:t>
            </w:r>
          </w:p>
        </w:tc>
      </w:tr>
    </w:tbl>
    <w:p w14:paraId="134A748C" w14:textId="77777777" w:rsidR="00221762" w:rsidRPr="00A00D85" w:rsidRDefault="00221762" w:rsidP="0022176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Theme="minorEastAsia"/>
          <w:sz w:val="28"/>
          <w:szCs w:val="28"/>
          <w:lang w:val="en-US"/>
        </w:rPr>
      </w:pPr>
      <w:r>
        <w:rPr>
          <w:rFonts w:eastAsiaTheme="minorEastAsia"/>
          <w:sz w:val="28"/>
          <w:szCs w:val="28"/>
          <w:lang w:val="en-US"/>
        </w:rPr>
        <w:t>Supplementary table 2</w:t>
      </w:r>
    </w:p>
    <w:p w14:paraId="307A8797" w14:textId="77777777" w:rsidR="00862861" w:rsidRPr="002255FD" w:rsidRDefault="00862861">
      <w:pPr>
        <w:rPr>
          <w:lang w:val="en-US"/>
        </w:rPr>
      </w:pPr>
    </w:p>
    <w:sectPr w:rsidR="00862861" w:rsidRPr="002255FD" w:rsidSect="0063606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ahoma Bold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A2E"/>
    <w:rsid w:val="000929D2"/>
    <w:rsid w:val="00100A2E"/>
    <w:rsid w:val="00127535"/>
    <w:rsid w:val="00192407"/>
    <w:rsid w:val="00221762"/>
    <w:rsid w:val="002255FD"/>
    <w:rsid w:val="002F3B1E"/>
    <w:rsid w:val="004215D7"/>
    <w:rsid w:val="004812A2"/>
    <w:rsid w:val="00572573"/>
    <w:rsid w:val="00636064"/>
    <w:rsid w:val="006E622A"/>
    <w:rsid w:val="00862861"/>
    <w:rsid w:val="00A3017B"/>
    <w:rsid w:val="00A4505F"/>
    <w:rsid w:val="00B35F9A"/>
    <w:rsid w:val="00BF5178"/>
    <w:rsid w:val="00CA7EDE"/>
    <w:rsid w:val="00D27CE8"/>
    <w:rsid w:val="00D44728"/>
    <w:rsid w:val="00D66E06"/>
    <w:rsid w:val="00E152AA"/>
    <w:rsid w:val="00EA00D6"/>
    <w:rsid w:val="00EB73E4"/>
    <w:rsid w:val="00ED44E9"/>
    <w:rsid w:val="00FF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B8B5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0A2E"/>
    <w:rPr>
      <w:rFonts w:ascii="Times New Roman" w:eastAsia="Times New Roman" w:hAnsi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0A2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55F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55FD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0A2E"/>
    <w:rPr>
      <w:rFonts w:ascii="Times New Roman" w:eastAsia="Times New Roman" w:hAnsi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00A2E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55F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255F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1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41BFB-FBE9-244D-80BB-0A791335E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Festa</dc:creator>
  <cp:keywords/>
  <dc:description/>
  <cp:lastModifiedBy>Paola Festa</cp:lastModifiedBy>
  <cp:revision>2</cp:revision>
  <dcterms:created xsi:type="dcterms:W3CDTF">2020-09-14T13:30:00Z</dcterms:created>
  <dcterms:modified xsi:type="dcterms:W3CDTF">2020-09-14T13:30:00Z</dcterms:modified>
</cp:coreProperties>
</file>